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42E71" w14:textId="608638C1" w:rsidR="000A61C3" w:rsidRDefault="003C33C5"/>
    <w:tbl>
      <w:tblPr>
        <w:tblW w:w="13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0"/>
        <w:gridCol w:w="1028"/>
        <w:gridCol w:w="1053"/>
        <w:gridCol w:w="744"/>
        <w:gridCol w:w="1495"/>
        <w:gridCol w:w="1053"/>
        <w:gridCol w:w="1053"/>
        <w:gridCol w:w="854"/>
        <w:gridCol w:w="639"/>
        <w:gridCol w:w="720"/>
        <w:gridCol w:w="1260"/>
      </w:tblGrid>
      <w:tr w:rsidR="009E0E36" w:rsidRPr="003C33C5" w14:paraId="49ABFD19" w14:textId="77777777" w:rsidTr="003C33C5">
        <w:trPr>
          <w:trHeight w:val="600"/>
        </w:trPr>
        <w:tc>
          <w:tcPr>
            <w:tcW w:w="13059" w:type="dxa"/>
            <w:gridSpan w:val="11"/>
            <w:shd w:val="clear" w:color="auto" w:fill="auto"/>
            <w:vAlign w:val="center"/>
          </w:tcPr>
          <w:p w14:paraId="2A3EE38A" w14:textId="16E20E23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S2. Quality assurance and quality control indicators for all analyses of methylmercury in hair samples from research participants in Suriname. All QA/QC indicators are met regarding the laboratory methods used in this study.</w:t>
            </w:r>
          </w:p>
        </w:tc>
      </w:tr>
      <w:tr w:rsidR="009E0E36" w:rsidRPr="003C33C5" w14:paraId="76B41D6D" w14:textId="77777777" w:rsidTr="003C33C5">
        <w:trPr>
          <w:trHeight w:val="600"/>
        </w:trPr>
        <w:tc>
          <w:tcPr>
            <w:tcW w:w="3160" w:type="dxa"/>
            <w:shd w:val="clear" w:color="auto" w:fill="auto"/>
            <w:vAlign w:val="center"/>
            <w:hideMark/>
          </w:tcPr>
          <w:p w14:paraId="0CB4EB00" w14:textId="77777777" w:rsidR="009E0E36" w:rsidRPr="003C33C5" w:rsidRDefault="009E0E36" w:rsidP="009E0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13A8268F" w14:textId="77777777" w:rsidR="009E0E36" w:rsidRPr="003C33C5" w:rsidRDefault="009E0E36" w:rsidP="009E0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/ID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34DC0155" w14:textId="77777777" w:rsidR="009E0E36" w:rsidRPr="003C33C5" w:rsidRDefault="009E0E36" w:rsidP="009E0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 Result</w:t>
            </w:r>
            <w:proofErr w:type="gramEnd"/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772BFB5C" w14:textId="77777777" w:rsidR="009E0E36" w:rsidRPr="003C33C5" w:rsidRDefault="009E0E36" w:rsidP="009E0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D56DE52" w14:textId="77777777" w:rsidR="009E0E36" w:rsidRPr="003C33C5" w:rsidRDefault="009E0E36" w:rsidP="009E0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 Concentration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389BF131" w14:textId="77777777" w:rsidR="009E0E36" w:rsidRPr="003C33C5" w:rsidRDefault="009E0E36" w:rsidP="009E0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Result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180B2F3" w14:textId="77777777" w:rsidR="009E0E36" w:rsidRPr="003C33C5" w:rsidRDefault="009E0E36" w:rsidP="009E0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REC</w:t>
            </w:r>
          </w:p>
        </w:tc>
        <w:tc>
          <w:tcPr>
            <w:tcW w:w="854" w:type="dxa"/>
            <w:shd w:val="clear" w:color="auto" w:fill="auto"/>
            <w:vAlign w:val="center"/>
            <w:hideMark/>
          </w:tcPr>
          <w:p w14:paraId="515DFF6D" w14:textId="77777777" w:rsidR="009E0E36" w:rsidRPr="003C33C5" w:rsidRDefault="009E0E36" w:rsidP="009E0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REC Limit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1E1CC8B3" w14:textId="77777777" w:rsidR="009E0E36" w:rsidRPr="003C33C5" w:rsidRDefault="009E0E36" w:rsidP="009E0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D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14C352C" w14:textId="77777777" w:rsidR="009E0E36" w:rsidRPr="003C33C5" w:rsidRDefault="009E0E36" w:rsidP="009E0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D Limi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3A0B106" w14:textId="77777777" w:rsidR="009E0E36" w:rsidRPr="003C33C5" w:rsidRDefault="009E0E36" w:rsidP="009E0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 Date</w:t>
            </w:r>
          </w:p>
        </w:tc>
      </w:tr>
      <w:tr w:rsidR="009E0E36" w:rsidRPr="003C33C5" w14:paraId="65E40B82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6D9CE5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CCCCCA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D4B4D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8.18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62A1AC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851542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152CB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602657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818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9ABBF9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CE27BA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AE36B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75F92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6/2018</w:t>
            </w:r>
          </w:p>
        </w:tc>
      </w:tr>
      <w:tr w:rsidR="009E0E36" w:rsidRPr="003C33C5" w14:paraId="58E0C536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89A58D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44FD99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5A946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BFAF4A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58872F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AF9F2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79C68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4C212C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456CE5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375B4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B604B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6/2018</w:t>
            </w:r>
          </w:p>
        </w:tc>
      </w:tr>
      <w:tr w:rsidR="009E0E36" w:rsidRPr="003C33C5" w14:paraId="3617F2C1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1FAA0C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6F7BFC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85E17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027120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5EA9BA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62806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E5D43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90B8DD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B4E142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66FC5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EBAB5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6/2018</w:t>
            </w:r>
          </w:p>
        </w:tc>
      </w:tr>
      <w:tr w:rsidR="009E0E36" w:rsidRPr="003C33C5" w14:paraId="1BB55B3A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FC8B60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1FBCAD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12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A1589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8.45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FD0ABC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35B45C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91355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.53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B743A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197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1AB7F1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13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B366C6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E9218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B812C7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6/2018</w:t>
            </w:r>
          </w:p>
        </w:tc>
      </w:tr>
      <w:tr w:rsidR="009E0E36" w:rsidRPr="003C33C5" w14:paraId="388D471C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7797F0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B0A5FB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07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07EB1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8.04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2D1CC5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599AF7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ECBA4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8.4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B3E8A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FF014F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862506E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B464F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929C9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6/2018</w:t>
            </w:r>
          </w:p>
        </w:tc>
      </w:tr>
      <w:tr w:rsidR="009E0E36" w:rsidRPr="003C33C5" w14:paraId="5EBF5972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EEDCE3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40E0EE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5E300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A651EF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4609EF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BFA2B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D2A57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43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722B5A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99F7EF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D6A5A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9E6617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6/2018</w:t>
            </w:r>
          </w:p>
        </w:tc>
      </w:tr>
      <w:tr w:rsidR="009E0E36" w:rsidRPr="003C33C5" w14:paraId="0BD3A243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DD7432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637253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9BECA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4D185C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505D9FE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88AFAE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C867D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941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D44CE2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3A6156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8FB25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BA582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6/2018</w:t>
            </w:r>
          </w:p>
        </w:tc>
      </w:tr>
      <w:tr w:rsidR="009E0E36" w:rsidRPr="003C33C5" w14:paraId="22DFDD73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104A7A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A9F834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7D53E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708957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F5ADA3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7122C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4F0C3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841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995A75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D40FE3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65160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0B4EEE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6/2018</w:t>
            </w:r>
          </w:p>
        </w:tc>
      </w:tr>
      <w:tr w:rsidR="009E0E36" w:rsidRPr="003C33C5" w14:paraId="6A66A72A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13F483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3C22BB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M-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14CF9E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.530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86DE39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AC1408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D5034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EBE09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31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414996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54D473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B16BF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88711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6/2018</w:t>
            </w:r>
          </w:p>
        </w:tc>
      </w:tr>
      <w:tr w:rsidR="009E0E36" w:rsidRPr="003C33C5" w14:paraId="0511B9CE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F27D81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69ABE6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3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86742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.229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62362C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692096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7F470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D3A6A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405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EAC9AA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EB6A20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73F0A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E4941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6/2018</w:t>
            </w:r>
          </w:p>
        </w:tc>
      </w:tr>
      <w:tr w:rsidR="009E0E36" w:rsidRPr="003C33C5" w14:paraId="5A02E4CA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411D4F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B23423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AF62C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.4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D6DA51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262542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43CB1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D3FB1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04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F5570B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BD2B70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C4ACD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275C0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7/2018</w:t>
            </w:r>
          </w:p>
        </w:tc>
      </w:tr>
      <w:tr w:rsidR="009E0E36" w:rsidRPr="003C33C5" w14:paraId="192CD665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C100E9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F0BD42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D793B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04ADDB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328E0E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4961A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33113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627450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B8F777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E7790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1B0F7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7/2018</w:t>
            </w:r>
          </w:p>
        </w:tc>
      </w:tr>
      <w:tr w:rsidR="009E0E36" w:rsidRPr="003C33C5" w14:paraId="71890658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829A0D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00BD17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6E892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B90AAB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7F1C02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65EB8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0886B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F25B01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3E13B5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AF7D4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652D5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7/2018</w:t>
            </w:r>
          </w:p>
        </w:tc>
      </w:tr>
      <w:tr w:rsidR="009E0E36" w:rsidRPr="003C33C5" w14:paraId="7C5112A6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0C5507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CAC875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113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D0476E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152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E511D5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8DFF01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0A9FD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83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A39E47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30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BFBDE1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13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883D91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2C452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660EC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7/2018</w:t>
            </w:r>
          </w:p>
        </w:tc>
      </w:tr>
      <w:tr w:rsidR="009E0E36" w:rsidRPr="003C33C5" w14:paraId="41419AAB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D4552E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78A57A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21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50DB6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.42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5FD306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D374F57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EB879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31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BE3EB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958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077F00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13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44033A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0B6CB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56352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7/2018</w:t>
            </w:r>
          </w:p>
        </w:tc>
      </w:tr>
      <w:tr w:rsidR="009E0E36" w:rsidRPr="003C33C5" w14:paraId="06B19B66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CD75DE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D39265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05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812B9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8.35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A71A14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445432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2E6D6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8.1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28362E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1B33EC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47D323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FD19F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DAD1D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7/2018</w:t>
            </w:r>
          </w:p>
        </w:tc>
      </w:tr>
      <w:tr w:rsidR="009E0E36" w:rsidRPr="003C33C5" w14:paraId="4231F9C7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6A34D8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1E30E9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115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B36DB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176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4846AB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6FF67B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39D06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31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FC2CB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04B947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E8C419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BC66C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C02AA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7/2018</w:t>
            </w:r>
          </w:p>
        </w:tc>
      </w:tr>
      <w:tr w:rsidR="009E0E36" w:rsidRPr="003C33C5" w14:paraId="6E57C6F6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248135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21AFED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AE8EB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3A4CC0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4341D6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59EC9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D6185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532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270F0B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1CF62F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155AD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4A4577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7/2018</w:t>
            </w:r>
          </w:p>
        </w:tc>
      </w:tr>
      <w:tr w:rsidR="009E0E36" w:rsidRPr="003C33C5" w14:paraId="621B1521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878B85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A43B31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3A9E5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DD9951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F3AA97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8426F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D7279E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112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917D57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264A31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D2D04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8C07F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7/2018</w:t>
            </w:r>
          </w:p>
        </w:tc>
      </w:tr>
      <w:tr w:rsidR="009E0E36" w:rsidRPr="003C33C5" w14:paraId="286C5188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40670E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6250BB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3ED96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427E6B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9C9E1B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E4823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64714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111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D5B00A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7348EF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5E399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D4C3E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7/2018</w:t>
            </w:r>
          </w:p>
        </w:tc>
      </w:tr>
      <w:tr w:rsidR="009E0E36" w:rsidRPr="003C33C5" w14:paraId="5C5FACDF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E80955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5EEEB2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3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BFECE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.146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2EFC9B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41B022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2E1EE7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647F7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69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17B330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E6166D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B4058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44CC5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7/2018</w:t>
            </w:r>
          </w:p>
        </w:tc>
      </w:tr>
      <w:tr w:rsidR="009E0E36" w:rsidRPr="003C33C5" w14:paraId="6B8B315F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D77D89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9BD73D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M-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13096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.590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95BA02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B1B26A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A6702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29EE7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152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2AF661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DEB4B4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B2D57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B4937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7/2018</w:t>
            </w:r>
          </w:p>
        </w:tc>
      </w:tr>
      <w:tr w:rsidR="009E0E36" w:rsidRPr="003C33C5" w14:paraId="459BD702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5F1F93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EF31FA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13287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5.09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A04E17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84A192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B2AF6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FECC0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509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BE6977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84E79E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A7E83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854B0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4/2018</w:t>
            </w:r>
          </w:p>
        </w:tc>
      </w:tr>
      <w:tr w:rsidR="009E0E36" w:rsidRPr="003C33C5" w14:paraId="350351DD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694398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F70972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64D26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FE945E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32AE85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20010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D48F5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38C952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3423BF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02CA1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10CFD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4/2018</w:t>
            </w:r>
          </w:p>
        </w:tc>
      </w:tr>
      <w:tr w:rsidR="009E0E36" w:rsidRPr="003C33C5" w14:paraId="02D385FD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B68596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D3BE27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6C0C0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517559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B3B804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B44E3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29D06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32DB8C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C16290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307B4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F6818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4/2018</w:t>
            </w:r>
          </w:p>
        </w:tc>
      </w:tr>
      <w:tr w:rsidR="009E0E36" w:rsidRPr="003C33C5" w14:paraId="5E4D30FE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7C7F70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D5BAEC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24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4C780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1.80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DA55F2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C410D2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A34A4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9.4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65FC0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513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081AD9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13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9EE7EE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868C6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C51F4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4/2018</w:t>
            </w:r>
          </w:p>
        </w:tc>
      </w:tr>
      <w:tr w:rsidR="009E0E36" w:rsidRPr="003C33C5" w14:paraId="3D62C2FB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25D707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5AF75A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12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41FA1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6.1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923029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F273F5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B58FF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0.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61131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E26CFD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201686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0F929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77436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4/2018</w:t>
            </w:r>
          </w:p>
        </w:tc>
      </w:tr>
      <w:tr w:rsidR="009E0E36" w:rsidRPr="003C33C5" w14:paraId="3F8F6A90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0DEDFD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13F027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4E7F9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382E24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F2FD72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5E85D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41F85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275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FE16DB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63AB0D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9FEEA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92FA0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4/2018</w:t>
            </w:r>
          </w:p>
        </w:tc>
      </w:tr>
      <w:tr w:rsidR="009E0E36" w:rsidRPr="003C33C5" w14:paraId="2A94F835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BF7E5B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0354BD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AA67C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F5BB81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CB3690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D0535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1ABDE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45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4F3F38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DD1524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4DA93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6234E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4/2018</w:t>
            </w:r>
          </w:p>
        </w:tc>
      </w:tr>
      <w:tr w:rsidR="009E0E36" w:rsidRPr="003C33C5" w14:paraId="172CF50A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002E51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A1C7DE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3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16BDC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.222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D7AE08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E05144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E6E0B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46F9C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014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CE8734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C9C130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94086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125AA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4/2018</w:t>
            </w:r>
          </w:p>
        </w:tc>
      </w:tr>
      <w:tr w:rsidR="009E0E36" w:rsidRPr="003C33C5" w14:paraId="6BD9E478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2C14CF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CB33CE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M-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34768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353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EB5237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61E6C1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2487DE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7D124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234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5325A2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7BA2EE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A6942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8FAC8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4/2018</w:t>
            </w:r>
          </w:p>
        </w:tc>
      </w:tr>
      <w:tr w:rsidR="009E0E36" w:rsidRPr="003C33C5" w14:paraId="5DFAC78E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11EC95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51F61F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FE9D5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.274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5E6230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8DAFEB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6A8247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14C8C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274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967D5E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F860E0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D5203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410F7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6/2018</w:t>
            </w:r>
          </w:p>
        </w:tc>
      </w:tr>
      <w:tr w:rsidR="009E0E36" w:rsidRPr="003C33C5" w14:paraId="2B499EB5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8C67A6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153EB1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6E811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95AF79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1D94A7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09FB8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02B35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CA7203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28CCC3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83C7E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97D16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6/2018</w:t>
            </w:r>
          </w:p>
        </w:tc>
      </w:tr>
      <w:tr w:rsidR="009E0E36" w:rsidRPr="003C33C5" w14:paraId="08537277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25A5F5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0097C4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F1958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D02E8F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3AFFBB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574C0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0B9DA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1AAE61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44A71B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F8BC6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6106E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6/2018</w:t>
            </w:r>
          </w:p>
        </w:tc>
      </w:tr>
      <w:tr w:rsidR="009E0E36" w:rsidRPr="003C33C5" w14:paraId="4D5D3744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45AF3D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048F97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06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97F25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1.80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239142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2C7E61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D25E0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6.5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6E782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380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703634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13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8056E9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708D1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E19D5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6/2018</w:t>
            </w:r>
          </w:p>
        </w:tc>
      </w:tr>
      <w:tr w:rsidR="009E0E36" w:rsidRPr="003C33C5" w14:paraId="3A7C0472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C1E1BC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A1D30C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21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E45F8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.630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031FBA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8915E8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E39DD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.59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2AD0D7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39AA77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F18490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B5F9C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3CA46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6/2018</w:t>
            </w:r>
          </w:p>
        </w:tc>
      </w:tr>
      <w:tr w:rsidR="009E0E36" w:rsidRPr="003C33C5" w14:paraId="76454194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2C35B0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B87548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C1F7E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9517D9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64AF35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65943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F3CC6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608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EF4B39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C9AF94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5A0D0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B1D50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6/2018</w:t>
            </w:r>
          </w:p>
        </w:tc>
      </w:tr>
      <w:tr w:rsidR="009E0E36" w:rsidRPr="003C33C5" w14:paraId="1805E903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9F1D02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CCAB4D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888C0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C71906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BBED7B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65E50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0F8F0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99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AEE47A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23F71D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FE0F7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A4B02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6/2018</w:t>
            </w:r>
          </w:p>
        </w:tc>
      </w:tr>
      <w:tr w:rsidR="009E0E36" w:rsidRPr="003C33C5" w14:paraId="43714DD0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5C8D7B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507F66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3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84710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.365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CF03E5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79500B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49A72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9D625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626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ED3B7F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B46712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70A66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ABF20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6/2018</w:t>
            </w:r>
          </w:p>
        </w:tc>
      </w:tr>
      <w:tr w:rsidR="009E0E36" w:rsidRPr="003C33C5" w14:paraId="52141137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CC2F8C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ECEF0C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M-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F8510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252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8490C4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568C30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0DD49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A11C1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96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FBF6E8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E0018A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BF3A0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22EE1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6/2018</w:t>
            </w:r>
          </w:p>
        </w:tc>
      </w:tr>
      <w:tr w:rsidR="009E0E36" w:rsidRPr="003C33C5" w14:paraId="065183CE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6E53B4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320EE6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6617A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.60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4A5D9F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9A73B4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9A2A9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61099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360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DB905A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E1A827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0B6B1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19229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0/2018</w:t>
            </w:r>
          </w:p>
        </w:tc>
      </w:tr>
      <w:tr w:rsidR="009E0E36" w:rsidRPr="003C33C5" w14:paraId="4D6192F0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03A341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3EDA11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4A9CF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F73B5B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510455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4001A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8D2E1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92E76A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68A00D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4FFA3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3F31AE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0/2018</w:t>
            </w:r>
          </w:p>
        </w:tc>
      </w:tr>
      <w:tr w:rsidR="009E0E36" w:rsidRPr="003C33C5" w14:paraId="60545C35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34ED9E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30A662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FDF44E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992443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B4F601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2582E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1CCFF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563C32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F416E8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3A0AF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C331A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0/2018</w:t>
            </w:r>
          </w:p>
        </w:tc>
      </w:tr>
      <w:tr w:rsidR="009E0E36" w:rsidRPr="003C33C5" w14:paraId="7C11BFE2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F62523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9F8F69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11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18432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28.3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0D4787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21E7D0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AEF21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89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8A754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255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AC2410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13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9452BF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B38F3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89586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0/2018</w:t>
            </w:r>
          </w:p>
        </w:tc>
      </w:tr>
      <w:tr w:rsidR="009E0E36" w:rsidRPr="003C33C5" w14:paraId="57766A1A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FFB381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3A38EE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404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AE889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062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6B9E95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53946B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5B608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47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92165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47013E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AB72D0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4819C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128B4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0/2018</w:t>
            </w:r>
          </w:p>
        </w:tc>
      </w:tr>
      <w:tr w:rsidR="009E0E36" w:rsidRPr="003C33C5" w14:paraId="10AA6582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4D1479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BB3D45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E5732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97F9AC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F62791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CB962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4B7417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802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9B152C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2C052A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2FFF1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5A5CE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0/2018</w:t>
            </w:r>
          </w:p>
        </w:tc>
      </w:tr>
      <w:tr w:rsidR="009E0E36" w:rsidRPr="003C33C5" w14:paraId="07F962E6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404D50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86EA06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0D58B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611BD6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19BC62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0C8BD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5CDB1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483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14DFF7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84E203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37C45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74F57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0/2018</w:t>
            </w:r>
          </w:p>
        </w:tc>
      </w:tr>
      <w:tr w:rsidR="009E0E36" w:rsidRPr="003C33C5" w14:paraId="69548520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553B96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7FD099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3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670B1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.786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921C57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FA1BBC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AD8EB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480E7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938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A60CAB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E4DD1A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71DC1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1492E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0/2018</w:t>
            </w:r>
          </w:p>
        </w:tc>
      </w:tr>
      <w:tr w:rsidR="009E0E36" w:rsidRPr="003C33C5" w14:paraId="33021FA6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A841B5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919454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M-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836D8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.89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20D27B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DB8506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F11B2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AB15D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504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C72745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DE5D1C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AE4EA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0D65A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0/2018</w:t>
            </w:r>
          </w:p>
        </w:tc>
      </w:tr>
      <w:tr w:rsidR="009E0E36" w:rsidRPr="003C33C5" w14:paraId="4E3A4196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384E49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C41708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86F3F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8.59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549128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F59BFA7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1A635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624CE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859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22E537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645435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3445A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60FF9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2/2018</w:t>
            </w:r>
          </w:p>
        </w:tc>
      </w:tr>
      <w:tr w:rsidR="009E0E36" w:rsidRPr="003C33C5" w14:paraId="09000643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BF2E96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0F0694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02F13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5EC24C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F4B5AF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EE189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33192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0599A8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88A1C5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6D044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4A573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2/2018</w:t>
            </w:r>
          </w:p>
        </w:tc>
      </w:tr>
      <w:tr w:rsidR="009E0E36" w:rsidRPr="003C33C5" w14:paraId="47DC5771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0FCFDC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4A1638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7546B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4274F5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31BD3E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9C7B0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2904B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BA7221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5D3DA5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6C43D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72D82E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2/2018</w:t>
            </w:r>
          </w:p>
        </w:tc>
      </w:tr>
      <w:tr w:rsidR="009E0E36" w:rsidRPr="003C33C5" w14:paraId="0B8DA263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B13781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4F4109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13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2CFD5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8.43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300E5C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47CBD7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7D86D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2.7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AA2B8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394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D5418C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13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E47827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6569A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92CB4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2/2018</w:t>
            </w:r>
          </w:p>
        </w:tc>
      </w:tr>
      <w:tr w:rsidR="009E0E36" w:rsidRPr="003C33C5" w14:paraId="62657587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39B74E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DE0799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10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A56E1E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4.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07E740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E36FA0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21C5B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71.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A9DC2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F6FE7F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322A4C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17588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AC19C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2/2018</w:t>
            </w:r>
          </w:p>
        </w:tc>
      </w:tr>
      <w:tr w:rsidR="009E0E36" w:rsidRPr="003C33C5" w14:paraId="1DD37C8C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95AA98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625EEE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4A74A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B6ACE2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B7304E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8F28B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19F3C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408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7AA30C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71EE6B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86B85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5A35E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2/2018</w:t>
            </w:r>
          </w:p>
        </w:tc>
      </w:tr>
      <w:tr w:rsidR="009E0E36" w:rsidRPr="003C33C5" w14:paraId="2A7E1B0B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55DCA3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A23AB8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77093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2A97A4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AC4632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1C06C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3D3B6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4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11C342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209D1A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BCB57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8A0F6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2/2018</w:t>
            </w:r>
          </w:p>
        </w:tc>
      </w:tr>
      <w:tr w:rsidR="009E0E36" w:rsidRPr="003C33C5" w14:paraId="2B782476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2E03E0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FB9566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3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33C96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.503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1C1C85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23052C2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E38E1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CE8F8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63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565AA7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84A9A1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06109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B644B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2/2018</w:t>
            </w:r>
          </w:p>
        </w:tc>
      </w:tr>
      <w:tr w:rsidR="009E0E36" w:rsidRPr="003C33C5" w14:paraId="1B2B7F01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B1B8AE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AAB7C3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M-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C8C60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569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46122E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D83D7A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F4C0D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96C12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351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77D1F8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630666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D437E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71A09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2/2018</w:t>
            </w:r>
          </w:p>
        </w:tc>
      </w:tr>
      <w:tr w:rsidR="009E0E36" w:rsidRPr="003C33C5" w14:paraId="4E9909CE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EB4064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B61C57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E1EAE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.07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5FD9D5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D8A3BB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21DA4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BEFCB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607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5F1605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80A4A5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D1D54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F0B69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8/2018</w:t>
            </w:r>
          </w:p>
        </w:tc>
      </w:tr>
      <w:tr w:rsidR="009E0E36" w:rsidRPr="003C33C5" w14:paraId="08B02873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01A0CF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2700D2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B4D466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6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745415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6E8A33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CA2B1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E37DA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D582BF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A9C44D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0A450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06CB3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8/2018</w:t>
            </w:r>
          </w:p>
        </w:tc>
      </w:tr>
      <w:tr w:rsidR="009E0E36" w:rsidRPr="003C33C5" w14:paraId="4F9AC407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90C814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FC8F8F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03994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11B530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04D8D5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34DD6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1DE61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B10373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8237B1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371FF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D1259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8/2018</w:t>
            </w:r>
          </w:p>
        </w:tc>
      </w:tr>
      <w:tr w:rsidR="009E0E36" w:rsidRPr="003C33C5" w14:paraId="3D30189F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F5F1BA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EB4E813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28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381E67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5.02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CF35F3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F9875F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F1FBA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.3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50836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853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7CE97D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13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BA398C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29C2D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23BDA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8/2018</w:t>
            </w:r>
          </w:p>
        </w:tc>
      </w:tr>
      <w:tr w:rsidR="009E0E36" w:rsidRPr="003C33C5" w14:paraId="0968B58F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92D5AF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C0768FB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16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53485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.64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D0A0AD1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54DC10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F2FFDC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1.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4E7E5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1521DF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65422FB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CEF55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A7C62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8/2018</w:t>
            </w:r>
          </w:p>
        </w:tc>
      </w:tr>
      <w:tr w:rsidR="009E0E36" w:rsidRPr="003C33C5" w14:paraId="2B42255D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109F31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5BE648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24A12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C485CBD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F1AC89A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8EA538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65372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21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E00A20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955242F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5A151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E7CA2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8/2018</w:t>
            </w:r>
          </w:p>
        </w:tc>
      </w:tr>
      <w:tr w:rsidR="009E0E36" w:rsidRPr="003C33C5" w14:paraId="6A6A9A8C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3A01E4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0B74EA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5259D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94CF415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83C89D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80F07F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97077D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239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3070799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FBB537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7E0918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2FCA23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8/2018</w:t>
            </w:r>
          </w:p>
        </w:tc>
      </w:tr>
      <w:tr w:rsidR="009E0E36" w:rsidRPr="003C33C5" w14:paraId="7BE3AEB1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6B7D40A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54E3BA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3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5456F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.591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F98B93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1054B84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2EE211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A37B3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300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2BAF36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9188B0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99CEB4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9B965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8/2018</w:t>
            </w:r>
          </w:p>
        </w:tc>
      </w:tr>
      <w:tr w:rsidR="009E0E36" w:rsidRPr="003C33C5" w14:paraId="2D6675D4" w14:textId="77777777" w:rsidTr="003C33C5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8B1BEC0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5EFAEBC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M-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0F13C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088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8758217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F0CA849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A0E325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36C820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488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6A84A9E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14364D2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7F8276" w14:textId="77777777" w:rsidR="009E0E36" w:rsidRPr="003C33C5" w:rsidRDefault="009E0E36" w:rsidP="009E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BCCF37" w14:textId="77777777" w:rsidR="009E0E36" w:rsidRPr="003C33C5" w:rsidRDefault="009E0E36" w:rsidP="009E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8/2018</w:t>
            </w:r>
          </w:p>
        </w:tc>
      </w:tr>
    </w:tbl>
    <w:p w14:paraId="183C3D20" w14:textId="77777777" w:rsidR="009E0E36" w:rsidRDefault="009E0E36"/>
    <w:sectPr w:rsidR="009E0E36" w:rsidSect="009E0E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E36"/>
    <w:rsid w:val="003C33C5"/>
    <w:rsid w:val="0048280F"/>
    <w:rsid w:val="00623B62"/>
    <w:rsid w:val="00762B9C"/>
    <w:rsid w:val="008652DE"/>
    <w:rsid w:val="009E0E36"/>
    <w:rsid w:val="00BB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12A64"/>
  <w15:chartTrackingRefBased/>
  <w15:docId w15:val="{8DE13AFA-4CF2-46C9-9ED8-C009C5B7A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30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81</Words>
  <Characters>4452</Characters>
  <Application>Microsoft Office Word</Application>
  <DocSecurity>0</DocSecurity>
  <Lines>37</Lines>
  <Paragraphs>10</Paragraphs>
  <ScaleCrop>false</ScaleCrop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liffe, Jeffrey K</dc:creator>
  <cp:keywords/>
  <dc:description/>
  <cp:lastModifiedBy>Wickliffe, Jeffrey K</cp:lastModifiedBy>
  <cp:revision>2</cp:revision>
  <dcterms:created xsi:type="dcterms:W3CDTF">2019-12-03T21:54:00Z</dcterms:created>
  <dcterms:modified xsi:type="dcterms:W3CDTF">2019-12-03T22:03:00Z</dcterms:modified>
</cp:coreProperties>
</file>